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dgm="http://schemas.openxmlformats.org/drawingml/2006/diagram" mc:Ignorable="w14 w15 w16se w16cid w16 w16cex w16sdtdh w16sdtfl w16du wp14">
  <w:body>
    <w:p w:rsidR="1B5D6660" w:rsidP="1B5D6660" w:rsidRDefault="1B5D6660" w14:paraId="6A0D2260" w14:textId="29CF66E3">
      <w:pPr>
        <w:pBdr>
          <w:between w:val="single" w:color="FF000000" w:sz="4" w:space="1"/>
        </w:pBdr>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pPr>
      <w:r w:rsidRPr="1B5D6660" w:rsidR="1B5D666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Table 5. Patient-Specific Relevance</w:t>
      </w:r>
    </w:p>
    <w:p w:rsidR="1B5D6660" w:rsidP="1B5D6660" w:rsidRDefault="1B5D6660" w14:paraId="3F5FD13C" w14:textId="36CE9C87">
      <w:pPr>
        <w:pBdr>
          <w:between w:val="single" w:color="FF000000" w:sz="4" w:space="1"/>
        </w:pBdr>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pPr>
      <w:r w:rsidRPr="1B5D6660" w:rsidR="1B5D666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Accounting for </w:t>
      </w:r>
      <w:r w:rsidRPr="1B5D6660" w:rsidR="1B5D666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Heterogeneity in</w:t>
      </w:r>
      <w:r w:rsidRPr="1B5D6660" w:rsidR="1B5D666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Symptom Expression &amp; Subjectivity</w:t>
      </w:r>
    </w:p>
    <w:p w:rsidR="1B5D6660" w:rsidP="1B5D6660" w:rsidRDefault="1B5D6660" w14:paraId="3B450A7E" w14:textId="7508D4B7">
      <w:pPr>
        <w:pBdr>
          <w:between w:val="single" w:color="FF000000" w:sz="4" w:space="1"/>
        </w:pBdr>
        <w:ind w:firstLine="720"/>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pPr>
      <w:r w:rsidRPr="1B5D6660" w:rsidR="1B5D6660">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Capturing Subjective Meaning and Significance</w:t>
      </w:r>
    </w:p>
    <w:p w:rsidR="1B5D6660" w:rsidP="1B5D6660" w:rsidRDefault="1B5D6660" w14:paraId="2605C367" w14:textId="2B8810D7">
      <w:pPr>
        <w:pBdr>
          <w:between w:val="single" w:color="FF000000" w:sz="4" w:space="1"/>
        </w:pBdr>
        <w:ind w:left="14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1B5D6660" w:rsidR="1B5D66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m a very type A person. Go, go, go. To stay home for a while or </w:t>
      </w:r>
      <w:r w:rsidRPr="1B5D6660" w:rsidR="1B5D66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on't</w:t>
      </w:r>
      <w:r w:rsidRPr="1B5D6660" w:rsidR="1B5D66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get out of bed... even if </w:t>
      </w:r>
      <w:r w:rsidRPr="1B5D6660" w:rsidR="1B5D66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m</w:t>
      </w:r>
      <w:r w:rsidRPr="1B5D6660" w:rsidR="1B5D66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really stressed or having </w:t>
      </w:r>
      <w:r w:rsidRPr="1B5D6660" w:rsidR="1B5D66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 bad day</w:t>
      </w:r>
      <w:r w:rsidRPr="1B5D6660" w:rsidR="1B5D66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I </w:t>
      </w:r>
      <w:r w:rsidRPr="1B5D6660" w:rsidR="1B5D66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on't</w:t>
      </w:r>
      <w:r w:rsidRPr="1B5D6660" w:rsidR="1B5D66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do that, because </w:t>
      </w:r>
      <w:r w:rsidRPr="1B5D6660" w:rsidR="1B5D66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ll</w:t>
      </w:r>
      <w:r w:rsidRPr="1B5D6660" w:rsidR="1B5D66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always have a to-do list. Even if </w:t>
      </w:r>
      <w:r w:rsidRPr="1B5D6660" w:rsidR="1B5D66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m</w:t>
      </w:r>
      <w:r w:rsidRPr="1B5D6660" w:rsidR="1B5D66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having </w:t>
      </w:r>
      <w:r w:rsidRPr="1B5D6660" w:rsidR="1B5D66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 bad day</w:t>
      </w:r>
      <w:r w:rsidRPr="1B5D6660" w:rsidR="1B5D66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I </w:t>
      </w:r>
      <w:r w:rsidRPr="1B5D6660" w:rsidR="1B5D66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ave to</w:t>
      </w:r>
      <w:r w:rsidRPr="1B5D6660" w:rsidR="1B5D66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do these things. [</w:t>
      </w:r>
      <w:r w:rsidRPr="1B5D6660" w:rsidR="1B5D666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The system] might not realize sometimes that I'm overly stressed or upset, just because I'm still going on with my normal day.</w:t>
      </w:r>
      <w:r w:rsidRPr="1B5D6660" w:rsidR="1B5D66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P_17)</w:t>
      </w:r>
    </w:p>
    <w:p w:rsidR="1B5D6660" w:rsidP="1B5D6660" w:rsidRDefault="1B5D6660" w14:paraId="665893E0" w14:textId="13D41BE6">
      <w:pPr>
        <w:pBdr>
          <w:between w:val="single" w:color="FF000000" w:sz="4" w:space="1"/>
        </w:pBdr>
        <w:ind w:left="14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1B5D6660" w:rsidR="1B5D66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 think [these technologies would be useless without subjective input] in the sense that </w:t>
      </w:r>
      <w:r w:rsidRPr="1B5D6660" w:rsidR="1B5D66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ere's</w:t>
      </w:r>
      <w:r w:rsidRPr="1B5D6660" w:rsidR="1B5D66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no good healthcare without patient consent and input because </w:t>
      </w:r>
      <w:r w:rsidRPr="1B5D6660" w:rsidR="1B5D66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t's</w:t>
      </w:r>
      <w:r w:rsidRPr="1B5D6660" w:rsidR="1B5D66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about their health. </w:t>
      </w:r>
      <w:r w:rsidRPr="1B5D6660" w:rsidR="1B5D666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It's</w:t>
      </w:r>
      <w:r w:rsidRPr="1B5D6660" w:rsidR="1B5D666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not about what we think is going on with their health, </w:t>
      </w:r>
      <w:r w:rsidRPr="1B5D6660" w:rsidR="1B5D666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it's</w:t>
      </w:r>
      <w:r w:rsidRPr="1B5D6660" w:rsidR="1B5D666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about their experience of it.</w:t>
      </w:r>
      <w:r w:rsidRPr="1B5D6660" w:rsidR="1B5D66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e should not use it if we are not going to take what the patient says into consideration." (C_12)</w:t>
      </w:r>
    </w:p>
    <w:p w:rsidR="1B5D6660" w:rsidP="1B5D6660" w:rsidRDefault="1B5D6660" w14:paraId="38F33D92" w14:textId="42C0AEEB">
      <w:pPr>
        <w:pBdr>
          <w:between w:val="single" w:color="FF000000" w:sz="4" w:space="1"/>
        </w:pBdr>
        <w:ind w:firstLine="720"/>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pPr>
      <w:r w:rsidRPr="1B5D6660" w:rsidR="1B5D6660">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Capturing Individual Heterogeneity</w:t>
      </w:r>
    </w:p>
    <w:p w:rsidR="1B5D6660" w:rsidP="1B5D6660" w:rsidRDefault="1B5D6660" w14:paraId="123B0BB5" w14:textId="3AEC2A56">
      <w:pPr>
        <w:pBdr>
          <w:between w:val="single" w:color="FF000000" w:sz="4" w:space="1"/>
        </w:pBdr>
        <w:ind w:left="14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1B5D6660" w:rsidR="1B5D66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here's a </w:t>
      </w:r>
      <w:r w:rsidRPr="1B5D6660" w:rsidR="1B5D666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huge amount of individual variability</w:t>
      </w:r>
      <w:r w:rsidRPr="1B5D6660" w:rsidR="1B5D66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and I think </w:t>
      </w:r>
      <w:r w:rsidRPr="1B5D6660" w:rsidR="1B5D666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one of the things we learned is this is harder than it looks.</w:t>
      </w:r>
      <w:r w:rsidRPr="1B5D6660" w:rsidR="1B5D66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ELPP_20)</w:t>
      </w:r>
    </w:p>
    <w:p w:rsidR="1B5D6660" w:rsidP="1B5D6660" w:rsidRDefault="1B5D6660" w14:paraId="62978DAB" w14:textId="5B0D4BF8">
      <w:pPr>
        <w:pBdr>
          <w:between w:val="single" w:color="FF000000" w:sz="4" w:space="1"/>
        </w:pBdr>
        <w:ind w:left="14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1B5D6660" w:rsidR="1B5D66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So, I think some people are very emotive and other people ... For example, for some people when they become anxious, they're nervous, they're fidgety, they're sweating, they're tremulous... But there are some people when they become anxious, they look disinterested... not tuned in... not paying attention. So </w:t>
      </w:r>
      <w:r w:rsidRPr="1B5D6660" w:rsidR="1B5D666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people will express those emotions differently. And would a computer be able to pick that up?" </w:t>
      </w:r>
      <w:r w:rsidRPr="1B5D6660" w:rsidR="1B5D666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CG_01)</w:t>
      </w:r>
    </w:p>
    <w:p w:rsidR="1B5D6660" w:rsidP="1B5D6660" w:rsidRDefault="1B5D6660" w14:paraId="15BE1ECF" w14:textId="1A674108">
      <w:pPr>
        <w:pBdr>
          <w:between w:val="single" w:color="FF000000" w:sz="4" w:space="1"/>
        </w:pBdr>
        <w:ind w:left="14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f I'm sad, it's pretty obvious, if I'm pissed off, it's pretty obvious, but I know a lot of other people it would probably be harder. I</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s [the algorithm] going to be able to </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pick up on</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the same exact signs it would for someone else?</w:t>
      </w: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P_19)</w:t>
      </w:r>
    </w:p>
    <w:p w:rsidR="0FE96848" w:rsidP="0FE96848" w:rsidRDefault="0FE96848" w14:paraId="344228B3" w14:textId="134CA34A">
      <w:pPr>
        <w:pBdr>
          <w:between w:val="single" w:color="000000" w:sz="4" w:space="1"/>
        </w:pBdr>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pP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Accounting for Context &amp; Meaning</w:t>
      </w:r>
    </w:p>
    <w:p w:rsidR="0FE96848" w:rsidP="0FE96848" w:rsidRDefault="0FE96848" w14:paraId="6C0D18FA" w14:textId="0237BBC6">
      <w:pPr>
        <w:pBdr>
          <w:between w:val="single" w:color="000000" w:sz="4" w:space="1"/>
        </w:pBdr>
        <w:ind w:firstLine="720"/>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pPr>
      <w:r w:rsidRPr="0FE96848" w:rsidR="0FE96848">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Sociocultural and Environmental Context</w:t>
      </w:r>
    </w:p>
    <w:p w:rsidR="0FE96848" w:rsidP="0FE96848" w:rsidRDefault="0FE96848" w14:paraId="3C62B7F1" w14:textId="2CFFFB77">
      <w:pPr>
        <w:pBdr>
          <w:between w:val="single" w:color="000000" w:sz="4" w:space="1"/>
        </w:pBdr>
        <w:ind w:left="14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That behavior has to be understood in context</w:t>
      </w: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It </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doesn't</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necessarily mean that the </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algorithm's</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going to work well in </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a very different</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context</w:t>
      </w: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And </w:t>
      </w: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at's</w:t>
      </w: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an empirical question.” (D_03)</w:t>
      </w:r>
    </w:p>
    <w:p w:rsidR="0FE96848" w:rsidP="0FE96848" w:rsidRDefault="0FE96848" w14:paraId="7F92FF1F" w14:textId="59730F73">
      <w:pPr>
        <w:pBdr>
          <w:between w:val="single" w:color="000000" w:sz="4" w:space="1"/>
        </w:pBdr>
        <w:ind w:left="14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ith wearable technologies,] </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all that context gets lost.</w:t>
      </w: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And that </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context is </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almost always</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informed by what is your life constellation?</w:t>
      </w: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hat's</w:t>
      </w: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your </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cultural background?</w:t>
      </w: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Your </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socioeconomic situation? Are you rural or urban? </w:t>
      </w: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nd, and, and…" (D_20)</w:t>
      </w:r>
    </w:p>
    <w:p w:rsidR="0FE96848" w:rsidP="0FE96848" w:rsidRDefault="0FE96848" w14:paraId="40D00423" w14:textId="107468D7">
      <w:pPr>
        <w:pBdr>
          <w:between w:val="single" w:color="000000" w:sz="4" w:space="1"/>
        </w:pBdr>
        <w:ind w:left="14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Yeah, well, it's not [personalized medicine]. It </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doesn't</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account for all </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really important</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things that happen in my day-to-day life. They </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don't</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appreciate my culture, </w:t>
      </w: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ecessarily. They don't understand the sort of social issues I'm having, or they don't understand just these day-to-day things are going on in life." (ELPP_14)</w:t>
      </w:r>
    </w:p>
    <w:p w:rsidR="0FE96848" w:rsidP="0FE96848" w:rsidRDefault="0FE96848" w14:paraId="748E3D28" w14:textId="6F85DE7C">
      <w:pPr>
        <w:ind w:firstLine="720"/>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pPr>
      <w:r w:rsidRPr="0FE96848" w:rsidR="0FE96848">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Personal Attributions of Meaning</w:t>
      </w:r>
    </w:p>
    <w:p w:rsidR="0FE96848" w:rsidP="0FE96848" w:rsidRDefault="0FE96848" w14:paraId="3759CD0E" w14:textId="6437C90A">
      <w:pPr>
        <w:pBdr>
          <w:between w:val="single" w:color="000000" w:sz="4" w:space="1"/>
        </w:pBdr>
        <w:ind w:left="14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t's</w:t>
      </w: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the context piece</w:t>
      </w: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hat you can see changes </w:t>
      </w: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elative</w:t>
      </w: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o context. And </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context is often a very personal and private thing.</w:t>
      </w: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C_04)</w:t>
      </w:r>
    </w:p>
    <w:p w:rsidR="0FE96848" w:rsidP="0FE96848" w:rsidRDefault="0FE96848" w14:paraId="0354CD46" w14:textId="5D23E1AC">
      <w:pPr>
        <w:ind w:firstLine="720"/>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pPr>
      <w:r w:rsidRPr="0FE96848" w:rsidR="0FE96848">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Temporal Contexts</w:t>
      </w:r>
    </w:p>
    <w:p w:rsidR="0FE96848" w:rsidP="0FE96848" w:rsidRDefault="0FE96848" w14:paraId="5FEABBBA" w14:textId="181E5634">
      <w:pPr>
        <w:pBdr>
          <w:between w:val="single" w:color="FF000000" w:sz="4" w:space="4"/>
        </w:pBdr>
        <w:ind w:left="14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Maybe </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if something in particular happened that made you sad</w:t>
      </w: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for a period of time but </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it's not permanent,</w:t>
      </w: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hen I know that</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I wouldn't want that to be taken out of proportions and maybe it would become a 'thing', even if I didn't want it to, it was just something temporary...</w:t>
      </w: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stuff like actual emotions, I don't know... </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sometimes those change really fast and I feel different... I don't know if it would be able to pick up on that as well as it thinks it can.</w:t>
      </w: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P_14)</w:t>
      </w:r>
    </w:p>
    <w:p w:rsidR="0FE96848" w:rsidP="0FE96848" w:rsidRDefault="0FE96848" w14:paraId="0B1A30D4" w14:textId="4282FF62">
      <w:pPr>
        <w:pBdr>
          <w:between w:val="single" w:color="FF000000" w:sz="4" w:space="4"/>
        </w:pBdr>
        <w:ind w:left="14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 think for the most part I'd be fine with [passive data collection], but </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if it's constantly picking up on the five minutes that I just didn't get exactly what I wanted</w:t>
      </w: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and i</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t would just be like,</w:t>
      </w: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Oh my gosh, you're not feeling okay, </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you are possibly depressed</w:t>
      </w: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and it's like, '</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No, it was just a five minute thing</w:t>
      </w: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I feel like it </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could eventually get to the point where </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it's</w:t>
      </w:r>
      <w:r w:rsidRPr="0FE96848" w:rsidR="0FE9684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annoying</w:t>
      </w:r>
      <w:r w:rsidRPr="0FE96848" w:rsidR="0FE968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P_19)</w:t>
      </w:r>
    </w:p>
    <w:p w:rsidR="0FE96848" w:rsidP="0FE96848" w:rsidRDefault="0FE96848" w14:paraId="2EB4BBA5" w14:textId="2FAE6C74">
      <w:pPr>
        <w:ind w:left="14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00767BA9" w:rsidP="1B5D6660" w:rsidRDefault="00767BA9" w14:paraId="2E8BC7F7" w14:textId="77777777" w14:noSpellErr="1">
      <w:pPr>
        <w:rPr>
          <w:rFonts w:ascii="Times New Roman" w:hAnsi="Times New Roman" w:eastAsia="Times New Roman" w:cs="Times New Roman"/>
        </w:rPr>
      </w:pPr>
    </w:p>
    <w:p w:rsidR="00767BA9" w:rsidP="1B5D6660" w:rsidRDefault="00767BA9" w14:paraId="49A14562" w14:textId="77777777" w14:noSpellErr="1">
      <w:pPr>
        <w:rPr>
          <w:rFonts w:ascii="Times New Roman" w:hAnsi="Times New Roman" w:eastAsia="Times New Roman" w:cs="Times New Roman"/>
        </w:rPr>
      </w:pPr>
    </w:p>
    <w:p w:rsidR="00767BA9" w:rsidP="1B5D6660" w:rsidRDefault="00767BA9" w14:paraId="64247CCF" w14:textId="77777777" w14:noSpellErr="1">
      <w:pPr>
        <w:rPr>
          <w:rFonts w:ascii="Times New Roman" w:hAnsi="Times New Roman" w:eastAsia="Times New Roman" w:cs="Times New Roman"/>
        </w:rPr>
      </w:pPr>
    </w:p>
    <w:p w:rsidR="00D1010D" w:rsidP="1B5D6660" w:rsidRDefault="00947EBA" w14:paraId="01D2B4C8" w14:noSpellErr="1" w14:textId="68D701AE">
      <w:pPr>
        <w:pStyle w:val="Normal"/>
        <w:rPr>
          <w:rFonts w:ascii="Times New Roman" w:hAnsi="Times New Roman" w:eastAsia="Times New Roman" w:cs="Times New Roman"/>
        </w:rPr>
      </w:pPr>
    </w:p>
    <w:sectPr w:rsidR="00D1010D" w:rsidSect="00EE6E42">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3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84400"/>
    <w:rsid w:val="000E2812"/>
    <w:rsid w:val="00236BF5"/>
    <w:rsid w:val="00452516"/>
    <w:rsid w:val="00565561"/>
    <w:rsid w:val="005B63ED"/>
    <w:rsid w:val="00670D4A"/>
    <w:rsid w:val="00767BA9"/>
    <w:rsid w:val="008021DB"/>
    <w:rsid w:val="008263C3"/>
    <w:rsid w:val="00947EBA"/>
    <w:rsid w:val="00986F5D"/>
    <w:rsid w:val="009A61EE"/>
    <w:rsid w:val="009F30FA"/>
    <w:rsid w:val="00AA6B2C"/>
    <w:rsid w:val="00AC6244"/>
    <w:rsid w:val="00CB6E7E"/>
    <w:rsid w:val="00D1010D"/>
    <w:rsid w:val="00EE6E42"/>
    <w:rsid w:val="00EF427D"/>
    <w:rsid w:val="00F879BB"/>
    <w:rsid w:val="0FE96848"/>
    <w:rsid w:val="1B5D66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D877C3"/>
  <w15:chartTrackingRefBased/>
  <w15:docId w15:val="{FFFFF82B-A1D2-465B-82CE-BF2A1CA965C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65279;<?xml version="1.0" encoding="utf-8"?><Relationships xmlns="http://schemas.openxmlformats.org/package/2006/relationships"><Relationship Type="http://schemas.microsoft.com/office/2007/relationships/diagramDrawing" Target="diagrams/drawing1.xml" Id="rId8" /><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10" /><Relationship Type="http://schemas.openxmlformats.org/officeDocument/2006/relationships/fontTable" Target="fontTable.xml" Id="rId9" /></Relationships>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23BDFE1D-9E38-D74A-9B5C-F2E0E81265A4}">
      <dsp:nvSpPr>
        <dsp:cNvPr id="0" name=""/>
        <dsp:cNvSpPr/>
      </dsp:nvSpPr>
      <dsp:spPr>
        <a:xfrm>
          <a:off x="1159" y="48395"/>
          <a:ext cx="1332713" cy="666356"/>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17780" rIns="26670" bIns="17780" numCol="1" spcCol="1270" anchor="ctr" anchorCtr="0">
          <a:noAutofit/>
        </a:bodyPr>
        <a:lstStyle/>
        <a:p>
          <a:pPr marL="0" lvl="0" indent="0" algn="ctr" defTabSz="622300">
            <a:lnSpc>
              <a:spcPct val="90000"/>
            </a:lnSpc>
            <a:spcBef>
              <a:spcPct val="0"/>
            </a:spcBef>
            <a:spcAft>
              <a:spcPct val="35000"/>
            </a:spcAft>
            <a:buNone/>
          </a:pPr>
          <a:r>
            <a:rPr lang="en-US" sz="1400" kern="1200"/>
            <a:t>Data Quality Constraints and Confounds</a:t>
          </a:r>
        </a:p>
      </dsp:txBody>
      <dsp:txXfrm>
        <a:off x="20676" y="67912"/>
        <a:ext cx="1293679" cy="627322"/>
      </dsp:txXfrm>
    </dsp:sp>
    <dsp:sp modelId="{9AE7C941-C58A-6A4B-AFC7-7F43A70D79BE}">
      <dsp:nvSpPr>
        <dsp:cNvPr id="0" name=""/>
        <dsp:cNvSpPr/>
      </dsp:nvSpPr>
      <dsp:spPr>
        <a:xfrm>
          <a:off x="134430" y="714752"/>
          <a:ext cx="133271" cy="619085"/>
        </a:xfrm>
        <a:custGeom>
          <a:avLst/>
          <a:gdLst/>
          <a:ahLst/>
          <a:cxnLst/>
          <a:rect l="0" t="0" r="0" b="0"/>
          <a:pathLst>
            <a:path>
              <a:moveTo>
                <a:pt x="0" y="0"/>
              </a:moveTo>
              <a:lnTo>
                <a:pt x="0" y="619085"/>
              </a:lnTo>
              <a:lnTo>
                <a:pt x="133271" y="619085"/>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A64FCD0-0C32-D346-925F-3CC0112A4953}">
      <dsp:nvSpPr>
        <dsp:cNvPr id="0" name=""/>
        <dsp:cNvSpPr/>
      </dsp:nvSpPr>
      <dsp:spPr>
        <a:xfrm>
          <a:off x="267702" y="881341"/>
          <a:ext cx="1066170" cy="904992"/>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525" tIns="6350" rIns="9525" bIns="6350" numCol="1" spcCol="1270" anchor="t" anchorCtr="0">
          <a:noAutofit/>
        </a:bodyPr>
        <a:lstStyle/>
        <a:p>
          <a:pPr marL="0" lvl="0" indent="0" algn="l" defTabSz="222250">
            <a:lnSpc>
              <a:spcPct val="90000"/>
            </a:lnSpc>
            <a:spcBef>
              <a:spcPct val="0"/>
            </a:spcBef>
            <a:spcAft>
              <a:spcPct val="35000"/>
            </a:spcAft>
            <a:buNone/>
          </a:pPr>
          <a:r>
            <a:rPr lang="en-US" sz="500" kern="1200"/>
            <a:t>Behavioral Variability &amp; Consistency</a:t>
          </a:r>
        </a:p>
        <a:p>
          <a:pPr marL="57150" lvl="1" indent="-57150" algn="l" defTabSz="177800">
            <a:lnSpc>
              <a:spcPct val="90000"/>
            </a:lnSpc>
            <a:spcBef>
              <a:spcPct val="0"/>
            </a:spcBef>
            <a:spcAft>
              <a:spcPct val="15000"/>
            </a:spcAft>
            <a:buNone/>
          </a:pPr>
          <a:r>
            <a:rPr lang="en-US" sz="400" b="1" i="0" kern="1200"/>
            <a:t>You have to control for things that are easily overlooked</a:t>
          </a:r>
          <a:r>
            <a:rPr lang="en-US" sz="400" b="0" i="0" kern="1200"/>
            <a:t>, like the fact that </a:t>
          </a:r>
          <a:r>
            <a:rPr lang="en-US" sz="400" b="1" i="0" kern="1200"/>
            <a:t>people don't wear a wearable all the time</a:t>
          </a:r>
          <a:r>
            <a:rPr lang="en-US" sz="400" b="0" i="0" kern="1200"/>
            <a:t>. In fact, we know at the population level that about </a:t>
          </a:r>
          <a:r>
            <a:rPr lang="en-US" sz="400" b="1" i="0" kern="1200"/>
            <a:t>half of the population stops wearing a wearable after four to five months</a:t>
          </a:r>
          <a:r>
            <a:rPr lang="en-US" sz="400" b="0" i="0" kern="1200"/>
            <a:t>. </a:t>
          </a:r>
          <a:r>
            <a:rPr lang="en-US" sz="400" b="1" i="0" kern="1200"/>
            <a:t>And, 90% stop wearing wearable after one yea</a:t>
          </a:r>
          <a:r>
            <a:rPr lang="en-US" sz="400" b="0" i="0" kern="1200"/>
            <a:t>r. People who are </a:t>
          </a:r>
          <a:r>
            <a:rPr lang="en-US" sz="400" b="1" i="0" kern="1200"/>
            <a:t>typically most compliant are typically young, healthy individuals</a:t>
          </a:r>
          <a:r>
            <a:rPr lang="en-US" sz="400" b="0" i="0" kern="1200"/>
            <a:t>, especially people who are really into sports and exercise and stuff like that." (D_06) </a:t>
          </a:r>
          <a:endParaRPr lang="en-US" sz="400" kern="1200"/>
        </a:p>
      </dsp:txBody>
      <dsp:txXfrm>
        <a:off x="294208" y="907847"/>
        <a:ext cx="1013158" cy="851980"/>
      </dsp:txXfrm>
    </dsp:sp>
    <dsp:sp modelId="{D2B379AD-12C7-A34E-931B-04139BFDDE81}">
      <dsp:nvSpPr>
        <dsp:cNvPr id="0" name=""/>
        <dsp:cNvSpPr/>
      </dsp:nvSpPr>
      <dsp:spPr>
        <a:xfrm>
          <a:off x="134430" y="714752"/>
          <a:ext cx="133271" cy="1837711"/>
        </a:xfrm>
        <a:custGeom>
          <a:avLst/>
          <a:gdLst/>
          <a:ahLst/>
          <a:cxnLst/>
          <a:rect l="0" t="0" r="0" b="0"/>
          <a:pathLst>
            <a:path>
              <a:moveTo>
                <a:pt x="0" y="0"/>
              </a:moveTo>
              <a:lnTo>
                <a:pt x="0" y="1837711"/>
              </a:lnTo>
              <a:lnTo>
                <a:pt x="133271" y="1837711"/>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22E48B9-FF6E-AB48-AFE7-A698AF215AD7}">
      <dsp:nvSpPr>
        <dsp:cNvPr id="0" name=""/>
        <dsp:cNvSpPr/>
      </dsp:nvSpPr>
      <dsp:spPr>
        <a:xfrm>
          <a:off x="267702" y="1952922"/>
          <a:ext cx="1066170" cy="1199081"/>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525" tIns="6350" rIns="9525" bIns="6350" numCol="1" spcCol="1270" anchor="t" anchorCtr="0">
          <a:noAutofit/>
        </a:bodyPr>
        <a:lstStyle/>
        <a:p>
          <a:pPr marL="0" lvl="0" indent="0" algn="l" defTabSz="222250">
            <a:lnSpc>
              <a:spcPct val="90000"/>
            </a:lnSpc>
            <a:spcBef>
              <a:spcPct val="0"/>
            </a:spcBef>
            <a:spcAft>
              <a:spcPct val="35000"/>
            </a:spcAft>
            <a:buNone/>
          </a:pPr>
          <a:r>
            <a:rPr lang="en-US" sz="500" kern="1200"/>
            <a:t>Device Variability and Performance</a:t>
          </a:r>
        </a:p>
        <a:p>
          <a:pPr marL="57150" lvl="1" indent="-57150" algn="l" defTabSz="177800">
            <a:lnSpc>
              <a:spcPct val="90000"/>
            </a:lnSpc>
            <a:spcBef>
              <a:spcPct val="0"/>
            </a:spcBef>
            <a:spcAft>
              <a:spcPct val="15000"/>
            </a:spcAft>
            <a:buNone/>
          </a:pPr>
          <a:r>
            <a:rPr lang="en-US" sz="400" b="0" i="0" kern="1200"/>
            <a:t>"Because if everything is based on that, the model accuracy, then decision-making and everything. I</a:t>
          </a:r>
          <a:r>
            <a:rPr lang="en-US" sz="400" b="1" i="0" kern="1200"/>
            <a:t>f you wear your watch loosely, you don't get good measurements. </a:t>
          </a:r>
          <a:r>
            <a:rPr lang="en-US" sz="400" b="0" i="0" kern="1200"/>
            <a:t>And then the other parts are if you have a software update you miss. Software updates all the time, like </a:t>
          </a:r>
          <a:r>
            <a:rPr lang="en-US" sz="400" b="1" i="0" kern="1200"/>
            <a:t>the robustness to all those external factors, which you're not controlling. I feel like it is the biggest set of problems in my opinion, operational problems. </a:t>
          </a:r>
          <a:r>
            <a:rPr lang="en-US" sz="400" b="0" i="0" kern="1200"/>
            <a:t>So in research protocols you can manage to reduce these compounding variables, but once you deploy a system, this will become universal issues. And I feel like that will be a major bottleneck for widespread use, which is people can't get reliable data first." (D_18) </a:t>
          </a:r>
          <a:endParaRPr lang="en-US" sz="400" kern="1200"/>
        </a:p>
      </dsp:txBody>
      <dsp:txXfrm>
        <a:off x="298929" y="1984149"/>
        <a:ext cx="1003716" cy="1136627"/>
      </dsp:txXfrm>
    </dsp:sp>
    <dsp:sp modelId="{CE325E7B-E86A-6D40-BEA4-74F9F85B3B68}">
      <dsp:nvSpPr>
        <dsp:cNvPr id="0" name=""/>
        <dsp:cNvSpPr/>
      </dsp:nvSpPr>
      <dsp:spPr>
        <a:xfrm>
          <a:off x="1667050" y="48395"/>
          <a:ext cx="1332713" cy="666356"/>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17780" rIns="26670" bIns="17780" numCol="1" spcCol="1270" anchor="ctr" anchorCtr="0">
          <a:noAutofit/>
        </a:bodyPr>
        <a:lstStyle/>
        <a:p>
          <a:pPr marL="0" lvl="0" indent="0" algn="ctr" defTabSz="622300">
            <a:lnSpc>
              <a:spcPct val="90000"/>
            </a:lnSpc>
            <a:spcBef>
              <a:spcPct val="0"/>
            </a:spcBef>
            <a:spcAft>
              <a:spcPct val="35000"/>
            </a:spcAft>
            <a:buNone/>
          </a:pPr>
          <a:r>
            <a:rPr lang="en-US" sz="1400" kern="1200"/>
            <a:t>Algorithmic Bias</a:t>
          </a:r>
        </a:p>
      </dsp:txBody>
      <dsp:txXfrm>
        <a:off x="1686567" y="67912"/>
        <a:ext cx="1293679" cy="627322"/>
      </dsp:txXfrm>
    </dsp:sp>
    <dsp:sp modelId="{71AF335D-0C62-0842-B037-71338E47B304}">
      <dsp:nvSpPr>
        <dsp:cNvPr id="0" name=""/>
        <dsp:cNvSpPr/>
      </dsp:nvSpPr>
      <dsp:spPr>
        <a:xfrm>
          <a:off x="1800322" y="714752"/>
          <a:ext cx="133271" cy="499767"/>
        </a:xfrm>
        <a:custGeom>
          <a:avLst/>
          <a:gdLst/>
          <a:ahLst/>
          <a:cxnLst/>
          <a:rect l="0" t="0" r="0" b="0"/>
          <a:pathLst>
            <a:path>
              <a:moveTo>
                <a:pt x="0" y="0"/>
              </a:moveTo>
              <a:lnTo>
                <a:pt x="0" y="499767"/>
              </a:lnTo>
              <a:lnTo>
                <a:pt x="133271" y="499767"/>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49E4C1E-47AE-834B-8F1A-AA798721253A}">
      <dsp:nvSpPr>
        <dsp:cNvPr id="0" name=""/>
        <dsp:cNvSpPr/>
      </dsp:nvSpPr>
      <dsp:spPr>
        <a:xfrm>
          <a:off x="1933593" y="881341"/>
          <a:ext cx="1066170" cy="666356"/>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525" tIns="6350" rIns="9525" bIns="635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953110" y="900858"/>
        <a:ext cx="1027136" cy="627322"/>
      </dsp:txXfrm>
    </dsp:sp>
    <dsp:sp modelId="{32B302FE-C601-A041-89D8-DCF64C374BA5}">
      <dsp:nvSpPr>
        <dsp:cNvPr id="0" name=""/>
        <dsp:cNvSpPr/>
      </dsp:nvSpPr>
      <dsp:spPr>
        <a:xfrm>
          <a:off x="1800322" y="714752"/>
          <a:ext cx="133271" cy="1332713"/>
        </a:xfrm>
        <a:custGeom>
          <a:avLst/>
          <a:gdLst/>
          <a:ahLst/>
          <a:cxnLst/>
          <a:rect l="0" t="0" r="0" b="0"/>
          <a:pathLst>
            <a:path>
              <a:moveTo>
                <a:pt x="0" y="0"/>
              </a:moveTo>
              <a:lnTo>
                <a:pt x="0" y="1332713"/>
              </a:lnTo>
              <a:lnTo>
                <a:pt x="133271" y="1332713"/>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65E9089-C8C9-5F4B-852F-594A82E234FE}">
      <dsp:nvSpPr>
        <dsp:cNvPr id="0" name=""/>
        <dsp:cNvSpPr/>
      </dsp:nvSpPr>
      <dsp:spPr>
        <a:xfrm>
          <a:off x="1933593" y="1714286"/>
          <a:ext cx="1066170" cy="666356"/>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525" tIns="6350" rIns="9525" bIns="635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953110" y="1733803"/>
        <a:ext cx="1027136" cy="627322"/>
      </dsp:txXfrm>
    </dsp:sp>
    <dsp:sp modelId="{BB786C60-3535-104D-88C6-083A7E2B9165}">
      <dsp:nvSpPr>
        <dsp:cNvPr id="0" name=""/>
        <dsp:cNvSpPr/>
      </dsp:nvSpPr>
      <dsp:spPr>
        <a:xfrm>
          <a:off x="3332942" y="48395"/>
          <a:ext cx="1332713" cy="666356"/>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17780" rIns="26670" bIns="17780" numCol="1" spcCol="1270" anchor="ctr" anchorCtr="0">
          <a:noAutofit/>
        </a:bodyPr>
        <a:lstStyle/>
        <a:p>
          <a:pPr marL="0" lvl="0" indent="0" algn="ctr" defTabSz="622300">
            <a:lnSpc>
              <a:spcPct val="90000"/>
            </a:lnSpc>
            <a:spcBef>
              <a:spcPct val="0"/>
            </a:spcBef>
            <a:spcAft>
              <a:spcPct val="35000"/>
            </a:spcAft>
            <a:buNone/>
          </a:pPr>
          <a:r>
            <a:rPr lang="en-US" sz="1400" kern="1200"/>
            <a:t>Construct Validity</a:t>
          </a:r>
        </a:p>
      </dsp:txBody>
      <dsp:txXfrm>
        <a:off x="3352459" y="67912"/>
        <a:ext cx="1293679" cy="627322"/>
      </dsp:txXfrm>
    </dsp:sp>
    <dsp:sp modelId="{C1E18CF1-CECB-DB47-8839-C06C8D37FFF7}">
      <dsp:nvSpPr>
        <dsp:cNvPr id="0" name=""/>
        <dsp:cNvSpPr/>
      </dsp:nvSpPr>
      <dsp:spPr>
        <a:xfrm>
          <a:off x="3466213" y="714752"/>
          <a:ext cx="133271" cy="499767"/>
        </a:xfrm>
        <a:custGeom>
          <a:avLst/>
          <a:gdLst/>
          <a:ahLst/>
          <a:cxnLst/>
          <a:rect l="0" t="0" r="0" b="0"/>
          <a:pathLst>
            <a:path>
              <a:moveTo>
                <a:pt x="0" y="0"/>
              </a:moveTo>
              <a:lnTo>
                <a:pt x="0" y="499767"/>
              </a:lnTo>
              <a:lnTo>
                <a:pt x="133271" y="499767"/>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F083AF0-9177-6648-8447-6F4453289A17}">
      <dsp:nvSpPr>
        <dsp:cNvPr id="0" name=""/>
        <dsp:cNvSpPr/>
      </dsp:nvSpPr>
      <dsp:spPr>
        <a:xfrm>
          <a:off x="3599484" y="881341"/>
          <a:ext cx="1066170" cy="666356"/>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525" tIns="6350" rIns="9525" bIns="635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3619001" y="900858"/>
        <a:ext cx="1027136" cy="627322"/>
      </dsp:txXfrm>
    </dsp:sp>
    <dsp:sp modelId="{A2EAE5BE-6FC1-EC49-AAB7-525F17B1F8C1}">
      <dsp:nvSpPr>
        <dsp:cNvPr id="0" name=""/>
        <dsp:cNvSpPr/>
      </dsp:nvSpPr>
      <dsp:spPr>
        <a:xfrm>
          <a:off x="4998833" y="48395"/>
          <a:ext cx="1332713" cy="666356"/>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17780" rIns="26670" bIns="17780" numCol="1" spcCol="1270" anchor="ctr" anchorCtr="0">
          <a:noAutofit/>
        </a:bodyPr>
        <a:lstStyle/>
        <a:p>
          <a:pPr marL="0" lvl="0" indent="0" algn="ctr" defTabSz="622300">
            <a:lnSpc>
              <a:spcPct val="90000"/>
            </a:lnSpc>
            <a:spcBef>
              <a:spcPct val="0"/>
            </a:spcBef>
            <a:spcAft>
              <a:spcPct val="35000"/>
            </a:spcAft>
            <a:buNone/>
          </a:pPr>
          <a:r>
            <a:rPr lang="en-US" sz="1400" kern="1200"/>
            <a:t>Explainability</a:t>
          </a:r>
        </a:p>
      </dsp:txBody>
      <dsp:txXfrm>
        <a:off x="5018350" y="67912"/>
        <a:ext cx="1293679" cy="627322"/>
      </dsp:txXfrm>
    </dsp:sp>
    <dsp:sp modelId="{8984577C-0037-C04E-A62D-BF5E524EC2EE}">
      <dsp:nvSpPr>
        <dsp:cNvPr id="0" name=""/>
        <dsp:cNvSpPr/>
      </dsp:nvSpPr>
      <dsp:spPr>
        <a:xfrm>
          <a:off x="5132104" y="714752"/>
          <a:ext cx="133271" cy="499767"/>
        </a:xfrm>
        <a:custGeom>
          <a:avLst/>
          <a:gdLst/>
          <a:ahLst/>
          <a:cxnLst/>
          <a:rect l="0" t="0" r="0" b="0"/>
          <a:pathLst>
            <a:path>
              <a:moveTo>
                <a:pt x="0" y="0"/>
              </a:moveTo>
              <a:lnTo>
                <a:pt x="0" y="499767"/>
              </a:lnTo>
              <a:lnTo>
                <a:pt x="133271" y="499767"/>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7A288CC-DD3F-2843-9597-3CE41614B999}">
      <dsp:nvSpPr>
        <dsp:cNvPr id="0" name=""/>
        <dsp:cNvSpPr/>
      </dsp:nvSpPr>
      <dsp:spPr>
        <a:xfrm>
          <a:off x="5265376" y="881341"/>
          <a:ext cx="1066170" cy="666356"/>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525" tIns="6350" rIns="9525" bIns="6350" numCol="1" spcCol="1270" anchor="ctr" anchorCtr="0">
          <a:noAutofit/>
        </a:bodyPr>
        <a:lstStyle/>
        <a:p>
          <a:pPr marL="0" lvl="0" indent="0" algn="ctr" defTabSz="222250">
            <a:lnSpc>
              <a:spcPct val="90000"/>
            </a:lnSpc>
            <a:spcBef>
              <a:spcPct val="0"/>
            </a:spcBef>
            <a:spcAft>
              <a:spcPct val="35000"/>
            </a:spcAft>
            <a:buNone/>
          </a:pPr>
          <a:r>
            <a:rPr lang="en-US" sz="500" kern="1200"/>
            <a:t>"If the model doesn't do what it's supposed to do, you can't open the box and say, 'Ah, this is why it doesn't work.'" (D_06)</a:t>
          </a:r>
        </a:p>
      </dsp:txBody>
      <dsp:txXfrm>
        <a:off x="5284893" y="900858"/>
        <a:ext cx="1027136" cy="627322"/>
      </dsp:txXfrm>
    </dsp:sp>
  </dsp:spTree>
</dsp:drawing>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crosoft Office User</dc:creator>
  <keywords/>
  <dc:description/>
  <lastModifiedBy>Meghan Hurley</lastModifiedBy>
  <revision>22</revision>
  <dcterms:created xsi:type="dcterms:W3CDTF">2018-02-09T21:34:00.0000000Z</dcterms:created>
  <dcterms:modified xsi:type="dcterms:W3CDTF">2025-11-18T15:27:13.3434289Z</dcterms:modified>
</coreProperties>
</file>